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Appendix 2: The effect of specific predictors for  each outcome by TJA group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369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80"/>
        <w:gridCol w:w="1110"/>
        <w:gridCol w:w="1245"/>
        <w:gridCol w:w="1245"/>
        <w:gridCol w:w="1245"/>
        <w:gridCol w:w="1245"/>
        <w:gridCol w:w="1275"/>
        <w:gridCol w:w="1215"/>
        <w:gridCol w:w="1245"/>
        <w:gridCol w:w="1245"/>
        <w:gridCol w:w="1245"/>
        <w:tblGridChange w:id="0">
          <w:tblGrid>
            <w:gridCol w:w="1380"/>
            <w:gridCol w:w="1110"/>
            <w:gridCol w:w="1245"/>
            <w:gridCol w:w="1245"/>
            <w:gridCol w:w="1245"/>
            <w:gridCol w:w="1245"/>
            <w:gridCol w:w="1275"/>
            <w:gridCol w:w="1215"/>
            <w:gridCol w:w="1245"/>
            <w:gridCol w:w="1245"/>
            <w:gridCol w:w="1245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gridSpan w:val="2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</w:t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Knee</w:t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ip</w:t>
            </w:r>
          </w:p>
        </w:tc>
        <w:tc>
          <w:tcPr>
            <w:gridSpan w:val="3"/>
            <w:tcBorders>
              <w:top w:color="000000" w:space="0" w:sz="6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houlder</w:t>
            </w:r>
          </w:p>
        </w:tc>
      </w:tr>
      <w:tr>
        <w:trPr>
          <w:cantSplit w:val="0"/>
          <w:trHeight w:val="591.850585937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ndpoi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redic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 (95% 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cFadden’s 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 (95% 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cFadden’s R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R (95% 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20" w:before="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cFadden’s R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dical Complications 90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e (1 yr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 (1.03, 1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1.02, 1.0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98, 1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MI (1 unit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2 (0.99, 1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0.97, 1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98, 1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admission score (1 unit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1.03, 1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1.03, 1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1.02, 1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ace: White vs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5 (0.75, 1.7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7 (0.47, 1.2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37, 2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x: Female vs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2 (0.98, 2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34 (0.88, 2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4 (0.27, 1.0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8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Medical Complications 365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e (1 yr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 (1.04, 1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1.02, 1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5 (1.01, 1.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MI (1 unit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0.99, 1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0.97, 1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0.98, 1.0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admission score (1 unit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1.04, 1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5 (1.04, 1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1.02, 1.0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ace: White vs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6 (0.75, 1.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63, 1.5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 (0.42, 2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x: Female vs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5 (0.93, 1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48 (1.03, 2.1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7 (0.53, 1.7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urgical Complications 30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e (1 yr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1.01, 1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2 (1.07, 1.1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9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97, 1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MI (1 unit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97, 1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0.99, 1.1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8 (0.94, 1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3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admission score (1 unit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99, 1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99, 1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 (0.98, 1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3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ace: White vs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4 (0.72, 1.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2 (0.44, 1.9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2 (0.50, 2.5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8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x: Female vs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 (0.73, 1.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53 (0.86, 2.7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7 (0.50, 1.5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urgical Compliations 365 Day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Age (1 yr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3 (1.01, 1.0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7 (1.04, 1.1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&lt;0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97, 1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8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BMI (1 unit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98, 1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2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 (0.95, 1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7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9 (0.95, 1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eadmission score (1 unit increa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99, 1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1 (1.00, 1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00 (0.98, 1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Race: White vs Oth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91 (0.67, 1.2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6 (0.63, 2.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8 (0.54, 2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6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x: Female vs Mal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25 (0.95, 1.6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1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60 (1.01, 2.5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.19 (0.70, 2.0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.5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ffffff" w:val="clear"/>
            <w:tcMar>
              <w:top w:w="0.0" w:type="dxa"/>
              <w:left w:w="20.0" w:type="dxa"/>
              <w:bottom w:w="0.0" w:type="dxa"/>
              <w:right w:w="2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</w:tr>
    </w:tbl>
    <w:p w:rsidR="00000000" w:rsidDel="00000000" w:rsidP="00000000" w:rsidRDefault="00000000" w:rsidRPr="00000000" w14:paraId="0000012C">
      <w:pPr>
        <w:rPr/>
        <w:sectPr>
          <w:pgSz w:h="12240" w:w="15840" w:orient="landscape"/>
          <w:pgMar w:bottom="720" w:top="720" w:left="720" w:right="720" w:header="720" w:footer="720"/>
          <w:pgNumType w:start="1"/>
        </w:sect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</w:r>
    </w:p>
    <w:sectPr>
      <w:type w:val="nextPage"/>
      <w:pgSz w:h="12240" w:w="15840" w:orient="landscape"/>
      <w:pgMar w:bottom="720" w:top="720" w:left="720" w:right="72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